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027B2" w14:textId="4D81A822" w:rsidR="00372F12" w:rsidRPr="00F82F67" w:rsidRDefault="00F82F67">
      <w:pPr>
        <w:rPr>
          <w:rFonts w:cs="Times New Roman"/>
          <w:b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>S1</w:t>
      </w:r>
      <w:r w:rsidR="000B2AD1">
        <w:rPr>
          <w:rFonts w:cs="Times New Roman"/>
          <w:b/>
          <w:sz w:val="24"/>
          <w:szCs w:val="24"/>
        </w:rPr>
        <w:t xml:space="preserve"> </w:t>
      </w:r>
      <w:r w:rsidR="0091245D" w:rsidRPr="000B2AD1">
        <w:rPr>
          <w:rFonts w:cs="Times New Roman"/>
          <w:b/>
          <w:sz w:val="24"/>
          <w:szCs w:val="24"/>
        </w:rPr>
        <w:t>Table</w:t>
      </w:r>
      <w:r>
        <w:rPr>
          <w:rFonts w:cs="Times New Roman"/>
          <w:b/>
          <w:sz w:val="24"/>
          <w:szCs w:val="24"/>
        </w:rPr>
        <w:t>.</w:t>
      </w:r>
      <w:proofErr w:type="gramEnd"/>
      <w:r>
        <w:rPr>
          <w:rFonts w:cs="Times New Roman"/>
          <w:b/>
          <w:sz w:val="24"/>
          <w:szCs w:val="24"/>
        </w:rPr>
        <w:t xml:space="preserve"> Animals observed</w:t>
      </w:r>
      <w:r w:rsidRPr="00F82F67">
        <w:rPr>
          <w:rFonts w:cs="Times New Roman"/>
          <w:b/>
          <w:sz w:val="24"/>
          <w:szCs w:val="24"/>
        </w:rPr>
        <w:t xml:space="preserve"> crossing through </w:t>
      </w:r>
      <w:r w:rsidR="00372F12" w:rsidRPr="00F82F67">
        <w:rPr>
          <w:rFonts w:cs="Times New Roman"/>
          <w:b/>
          <w:sz w:val="24"/>
          <w:szCs w:val="24"/>
        </w:rPr>
        <w:t xml:space="preserve">ecopassages </w:t>
      </w:r>
      <w:r w:rsidR="0091245D" w:rsidRPr="00F82F67">
        <w:rPr>
          <w:rFonts w:cs="Times New Roman"/>
          <w:b/>
          <w:sz w:val="24"/>
          <w:szCs w:val="24"/>
        </w:rPr>
        <w:t xml:space="preserve">under </w:t>
      </w:r>
      <w:r w:rsidRPr="00F82F67">
        <w:rPr>
          <w:rFonts w:cs="Times New Roman"/>
          <w:b/>
          <w:sz w:val="24"/>
          <w:szCs w:val="24"/>
        </w:rPr>
        <w:t>the highway.</w:t>
      </w:r>
      <w:r>
        <w:rPr>
          <w:rFonts w:cs="Times New Roman"/>
          <w:sz w:val="24"/>
          <w:szCs w:val="24"/>
        </w:rPr>
        <w:t xml:space="preserve"> Vertebrate fauna passing through three ecopassages under </w:t>
      </w:r>
      <w:r w:rsidR="0091245D" w:rsidRPr="002D11C9">
        <w:rPr>
          <w:rFonts w:cs="Times New Roman"/>
          <w:sz w:val="24"/>
          <w:szCs w:val="24"/>
        </w:rPr>
        <w:t>Highway 69</w:t>
      </w:r>
      <w:r w:rsidR="008B63F3">
        <w:rPr>
          <w:rFonts w:cs="Times New Roman"/>
          <w:sz w:val="24"/>
          <w:szCs w:val="24"/>
        </w:rPr>
        <w:t xml:space="preserve">, </w:t>
      </w:r>
      <w:proofErr w:type="spellStart"/>
      <w:r w:rsidR="008B63F3">
        <w:rPr>
          <w:rFonts w:cs="Times New Roman"/>
          <w:sz w:val="24"/>
          <w:szCs w:val="24"/>
        </w:rPr>
        <w:t>Burwash</w:t>
      </w:r>
      <w:proofErr w:type="spellEnd"/>
      <w:r w:rsidR="008B63F3">
        <w:rPr>
          <w:rFonts w:cs="Times New Roman"/>
          <w:sz w:val="24"/>
          <w:szCs w:val="24"/>
        </w:rPr>
        <w:t>, Ontario, Canada,</w:t>
      </w:r>
      <w:r w:rsidR="0091245D" w:rsidRPr="002D11C9">
        <w:rPr>
          <w:rFonts w:cs="Times New Roman"/>
          <w:sz w:val="24"/>
          <w:szCs w:val="24"/>
        </w:rPr>
        <w:t xml:space="preserve"> </w:t>
      </w:r>
      <w:r w:rsidR="001771C8">
        <w:rPr>
          <w:rFonts w:cs="Times New Roman"/>
          <w:sz w:val="24"/>
          <w:szCs w:val="24"/>
        </w:rPr>
        <w:t xml:space="preserve">were </w:t>
      </w:r>
      <w:bookmarkStart w:id="0" w:name="_GoBack"/>
      <w:bookmarkEnd w:id="0"/>
      <w:r w:rsidR="008B63F3">
        <w:rPr>
          <w:rFonts w:cs="Times New Roman"/>
          <w:sz w:val="24"/>
          <w:szCs w:val="24"/>
        </w:rPr>
        <w:t>r</w:t>
      </w:r>
      <w:r w:rsidR="0091245D" w:rsidRPr="002D11C9">
        <w:rPr>
          <w:rFonts w:cs="Times New Roman"/>
          <w:sz w:val="24"/>
          <w:szCs w:val="24"/>
        </w:rPr>
        <w:t xml:space="preserve">ecorded on wildlife cameras </w:t>
      </w:r>
      <w:r w:rsidR="008B63F3">
        <w:rPr>
          <w:rFonts w:cs="Times New Roman"/>
          <w:sz w:val="24"/>
          <w:szCs w:val="24"/>
        </w:rPr>
        <w:t>from 1 May to</w:t>
      </w:r>
      <w:r w:rsidR="00372F12" w:rsidRPr="002D11C9">
        <w:rPr>
          <w:rFonts w:cs="Times New Roman"/>
          <w:sz w:val="24"/>
          <w:szCs w:val="24"/>
        </w:rPr>
        <w:t xml:space="preserve"> 31 Aug</w:t>
      </w:r>
      <w:r w:rsidR="0091245D" w:rsidRPr="002D11C9">
        <w:rPr>
          <w:rFonts w:cs="Times New Roman"/>
          <w:sz w:val="24"/>
          <w:szCs w:val="24"/>
        </w:rPr>
        <w:t>ust</w:t>
      </w:r>
      <w:r w:rsidR="008B63F3">
        <w:rPr>
          <w:rFonts w:cs="Times New Roman"/>
          <w:sz w:val="24"/>
          <w:szCs w:val="24"/>
        </w:rPr>
        <w:t xml:space="preserve"> </w:t>
      </w:r>
      <w:r w:rsidR="008B63F3" w:rsidRPr="002D11C9">
        <w:rPr>
          <w:rFonts w:cs="Times New Roman"/>
          <w:sz w:val="24"/>
          <w:szCs w:val="24"/>
        </w:rPr>
        <w:t>2013</w:t>
      </w:r>
      <w:r w:rsidR="00956DD8">
        <w:rPr>
          <w:rFonts w:cs="Times New Roman"/>
          <w:sz w:val="24"/>
          <w:szCs w:val="24"/>
        </w:rPr>
        <w:t>. Crossings are indicated by number of photos taken and percentage of total photos taken.</w:t>
      </w:r>
    </w:p>
    <w:p w14:paraId="3EFB64C8" w14:textId="77777777" w:rsidR="00E05EFE" w:rsidRPr="002D11C9" w:rsidRDefault="00E05EFE"/>
    <w:tbl>
      <w:tblPr>
        <w:tblW w:w="9173" w:type="dxa"/>
        <w:tblInd w:w="93" w:type="dxa"/>
        <w:tblLook w:val="04A0" w:firstRow="1" w:lastRow="0" w:firstColumn="1" w:lastColumn="0" w:noHBand="0" w:noVBand="1"/>
      </w:tblPr>
      <w:tblGrid>
        <w:gridCol w:w="5227"/>
        <w:gridCol w:w="2018"/>
        <w:gridCol w:w="1928"/>
      </w:tblGrid>
      <w:tr w:rsidR="002D11C9" w:rsidRPr="000B5995" w14:paraId="639E083F" w14:textId="77777777" w:rsidTr="003E31A8">
        <w:trPr>
          <w:trHeight w:val="645"/>
        </w:trPr>
        <w:tc>
          <w:tcPr>
            <w:tcW w:w="52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656A40" w14:textId="77777777" w:rsidR="002D11C9" w:rsidRPr="000B5995" w:rsidRDefault="002D11C9" w:rsidP="002D11C9">
            <w:pPr>
              <w:spacing w:after="0" w:line="240" w:lineRule="auto"/>
              <w:ind w:right="-105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B599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pecies or Group</w:t>
            </w:r>
            <w:r w:rsidRPr="000B599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AA012D" w14:textId="10CFDC39" w:rsidR="002D11C9" w:rsidRPr="000B5995" w:rsidRDefault="00BD71F5" w:rsidP="000B5995">
            <w:pPr>
              <w:spacing w:after="0" w:line="240" w:lineRule="auto"/>
              <w:ind w:left="290" w:right="-89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umber of p</w:t>
            </w:r>
            <w:r w:rsidR="002D11C9" w:rsidRPr="000B599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otos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3FBF2CA" w14:textId="7B741420" w:rsidR="002D11C9" w:rsidRPr="000B5995" w:rsidRDefault="000B5995" w:rsidP="003E31A8">
            <w:pPr>
              <w:spacing w:after="0" w:line="240" w:lineRule="auto"/>
              <w:ind w:left="176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ercentage of </w:t>
            </w:r>
            <w:r w:rsidR="002D11C9" w:rsidRPr="000B599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 photo captures (%)</w:t>
            </w:r>
          </w:p>
        </w:tc>
      </w:tr>
      <w:tr w:rsidR="002D11C9" w:rsidRPr="00956DD8" w14:paraId="4F84D56F" w14:textId="77777777" w:rsidTr="008B63F3">
        <w:trPr>
          <w:trHeight w:val="315"/>
        </w:trPr>
        <w:tc>
          <w:tcPr>
            <w:tcW w:w="5227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40AF430F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Dabbling Ducks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Ana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sp.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1EAC7F0D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15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5A92DF13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23.7</w:t>
            </w:r>
          </w:p>
        </w:tc>
      </w:tr>
      <w:tr w:rsidR="002D11C9" w:rsidRPr="00956DD8" w14:paraId="4B4FFDE6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35FCF4FE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Canada Goose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Branta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444F7CCE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3873BE15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6.5</w:t>
            </w:r>
          </w:p>
        </w:tc>
      </w:tr>
      <w:tr w:rsidR="002D11C9" w:rsidRPr="00956DD8" w14:paraId="5C671579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56CC4B54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Hare/Rabbit (Order: </w:t>
            </w:r>
            <w:proofErr w:type="spellStart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Lagomorpha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) 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7672A922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27CF7277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0.5</w:t>
            </w:r>
          </w:p>
        </w:tc>
      </w:tr>
      <w:tr w:rsidR="002D11C9" w:rsidRPr="00956DD8" w14:paraId="28B0828E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79AF9F6A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Great Blue Heron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Ardea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herodia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6183AB41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134DBF4C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8.9</w:t>
            </w:r>
          </w:p>
        </w:tc>
      </w:tr>
      <w:tr w:rsidR="002D11C9" w:rsidRPr="00956DD8" w14:paraId="2445E55B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168D410E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Raccoon (</w:t>
            </w:r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Procyon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lotor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440563CB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1DD234F2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8.3</w:t>
            </w:r>
          </w:p>
        </w:tc>
      </w:tr>
      <w:tr w:rsidR="002D11C9" w:rsidRPr="00956DD8" w14:paraId="48B18B6A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287CABCD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Muskrat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Ondatra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zibethicu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51D7A5D9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59024F85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6.19</w:t>
            </w:r>
          </w:p>
        </w:tc>
      </w:tr>
      <w:tr w:rsidR="002D11C9" w:rsidRPr="00956DD8" w14:paraId="391D816D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5E3E4323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White-tailed Deer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Odocoileu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virginianu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15A2898F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1783DF62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5.2</w:t>
            </w:r>
          </w:p>
        </w:tc>
      </w:tr>
      <w:tr w:rsidR="002D11C9" w:rsidRPr="00956DD8" w14:paraId="3539C2B6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3BFB0FBC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North American Beaver (</w:t>
            </w:r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Castor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299770AC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31CA3400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3.5</w:t>
            </w:r>
          </w:p>
        </w:tc>
      </w:tr>
      <w:tr w:rsidR="002D11C9" w:rsidRPr="00956DD8" w14:paraId="4D107B36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03EF8A60" w14:textId="1CBEC199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Passerine Birds (Order: Passeriformes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179C3894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5F3345FA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3.1</w:t>
            </w:r>
          </w:p>
        </w:tc>
      </w:tr>
      <w:tr w:rsidR="002D11C9" w:rsidRPr="00956DD8" w14:paraId="57DDE992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0C5395F8" w14:textId="4BD007B2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Frogs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Lithobate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sp.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7DAD0C47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72BD010B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2.9</w:t>
            </w:r>
          </w:p>
        </w:tc>
      </w:tr>
      <w:tr w:rsidR="002D11C9" w:rsidRPr="00956DD8" w14:paraId="202B0858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77567980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Mink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Neovison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vison</w:t>
            </w: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4B80202E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0D5F6825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2.3</w:t>
            </w:r>
          </w:p>
        </w:tc>
      </w:tr>
      <w:tr w:rsidR="002D11C9" w:rsidRPr="00956DD8" w14:paraId="0C0D7D91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2DEBD496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Coyote/Wolf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Cani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sp.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4B47564F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0AC6EA0C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.7</w:t>
            </w:r>
          </w:p>
        </w:tc>
      </w:tr>
      <w:tr w:rsidR="002D11C9" w:rsidRPr="00956DD8" w14:paraId="22887461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7C96E7C8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Red Fox (</w:t>
            </w:r>
            <w:proofErr w:type="spellStart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>Vulpes</w:t>
            </w:r>
            <w:proofErr w:type="spellEnd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>vulpe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4446E821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6F441938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.4</w:t>
            </w:r>
          </w:p>
        </w:tc>
      </w:tr>
      <w:tr w:rsidR="002D11C9" w:rsidRPr="00956DD8" w14:paraId="0F6571F1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67E56A9A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Painted Turtle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Chyrsemy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picta</w:t>
            </w: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67378D14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592C3120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.2</w:t>
            </w:r>
          </w:p>
        </w:tc>
      </w:tr>
      <w:tr w:rsidR="002D11C9" w:rsidRPr="00956DD8" w14:paraId="072EBF45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41D0F1CF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North American River Otter (</w:t>
            </w:r>
            <w:proofErr w:type="spellStart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>Lontra</w:t>
            </w:r>
            <w:proofErr w:type="spellEnd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>canadensi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07D96214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39943E81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2D11C9" w:rsidRPr="00956DD8" w14:paraId="3F40E0AE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276C7CD4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Black Bear (</w:t>
            </w:r>
            <w:proofErr w:type="spellStart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>Ursus</w:t>
            </w:r>
            <w:proofErr w:type="spellEnd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14A1C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  <w:lang w:eastAsia="en-CA"/>
              </w:rPr>
              <w:t>americanu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07FDA4CA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28A78FB5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8</w:t>
            </w:r>
          </w:p>
        </w:tc>
      </w:tr>
      <w:tr w:rsidR="002D11C9" w:rsidRPr="00956DD8" w14:paraId="64A0DB32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36F84974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Porcupine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Erethizon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dorsatum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6E26C39A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602ACA54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83</w:t>
            </w:r>
          </w:p>
        </w:tc>
      </w:tr>
      <w:tr w:rsidR="002D11C9" w:rsidRPr="00956DD8" w14:paraId="0B45ED89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0A05EF79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Northern </w:t>
            </w:r>
            <w:proofErr w:type="spellStart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Watersnake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Nerodia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sipedon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20C0B46C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1BD6674E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6</w:t>
            </w:r>
          </w:p>
        </w:tc>
      </w:tr>
      <w:tr w:rsidR="002D11C9" w:rsidRPr="00956DD8" w14:paraId="4A20C3CC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14B65E37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Groundhog (</w:t>
            </w:r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Marmota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monax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3349155C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15C538CD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4</w:t>
            </w:r>
          </w:p>
        </w:tc>
      </w:tr>
      <w:tr w:rsidR="002D11C9" w:rsidRPr="00956DD8" w14:paraId="06895E5A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66045335" w14:textId="45676E83" w:rsidR="002D11C9" w:rsidRPr="00956DD8" w:rsidRDefault="00214A1C" w:rsidP="002D11C9">
            <w:pPr>
              <w:spacing w:after="0" w:line="240" w:lineRule="auto"/>
              <w:ind w:right="-249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Small m</w:t>
            </w:r>
            <w:r w:rsidR="002D11C9"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ammals (Orders: </w:t>
            </w:r>
            <w:proofErr w:type="spellStart"/>
            <w:r w:rsidR="002D11C9"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Rodentia</w:t>
            </w:r>
            <w:proofErr w:type="spellEnd"/>
            <w:r w:rsidR="002D11C9"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and </w:t>
            </w:r>
            <w:proofErr w:type="spellStart"/>
            <w:r w:rsidR="002D11C9" w:rsidRPr="00956DD8">
              <w:rPr>
                <w:bCs/>
                <w:sz w:val="24"/>
              </w:rPr>
              <w:t>Soricomorpha</w:t>
            </w:r>
            <w:proofErr w:type="spellEnd"/>
            <w:r w:rsidR="002D11C9" w:rsidRPr="00956DD8">
              <w:rPr>
                <w:rFonts w:eastAsia="Times New Roman" w:cs="Times New Roman"/>
                <w:bCs/>
                <w:color w:val="000000"/>
                <w:sz w:val="28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4EF8F9E3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409746F1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4</w:t>
            </w:r>
          </w:p>
        </w:tc>
      </w:tr>
      <w:tr w:rsidR="002D11C9" w:rsidRPr="00956DD8" w14:paraId="0DBC3CA9" w14:textId="77777777" w:rsidTr="008B63F3">
        <w:trPr>
          <w:trHeight w:val="315"/>
        </w:trPr>
        <w:tc>
          <w:tcPr>
            <w:tcW w:w="5227" w:type="dxa"/>
            <w:shd w:val="clear" w:color="000000" w:fill="D9D9D9"/>
            <w:vAlign w:val="center"/>
            <w:hideMark/>
          </w:tcPr>
          <w:p w14:paraId="5EF54B28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American Red Squirrel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Tamiasciuru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hudsonicu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D9D9D9"/>
            <w:vAlign w:val="center"/>
            <w:hideMark/>
          </w:tcPr>
          <w:p w14:paraId="03511AAC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928" w:type="dxa"/>
            <w:shd w:val="clear" w:color="000000" w:fill="D9D9D9"/>
            <w:vAlign w:val="center"/>
            <w:hideMark/>
          </w:tcPr>
          <w:p w14:paraId="5978E37E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2</w:t>
            </w:r>
          </w:p>
        </w:tc>
      </w:tr>
      <w:tr w:rsidR="002D11C9" w:rsidRPr="00956DD8" w14:paraId="562BB591" w14:textId="77777777" w:rsidTr="008B63F3">
        <w:trPr>
          <w:trHeight w:val="315"/>
        </w:trPr>
        <w:tc>
          <w:tcPr>
            <w:tcW w:w="5227" w:type="dxa"/>
            <w:shd w:val="clear" w:color="000000" w:fill="FFFFFF"/>
            <w:vAlign w:val="center"/>
            <w:hideMark/>
          </w:tcPr>
          <w:p w14:paraId="096FC862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Moose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Alces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alces</w:t>
            </w:r>
            <w:proofErr w:type="spellEnd"/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14:paraId="206718CB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928" w:type="dxa"/>
            <w:shd w:val="clear" w:color="000000" w:fill="FFFFFF"/>
            <w:vAlign w:val="center"/>
            <w:hideMark/>
          </w:tcPr>
          <w:p w14:paraId="2E2ED846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2</w:t>
            </w:r>
          </w:p>
        </w:tc>
      </w:tr>
      <w:tr w:rsidR="002D11C9" w:rsidRPr="00956DD8" w14:paraId="3C1CB977" w14:textId="77777777" w:rsidTr="008B63F3">
        <w:trPr>
          <w:trHeight w:val="330"/>
        </w:trPr>
        <w:tc>
          <w:tcPr>
            <w:tcW w:w="5227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5E16818" w14:textId="77777777" w:rsidR="002D11C9" w:rsidRPr="00956DD8" w:rsidRDefault="002D11C9" w:rsidP="002D11C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Snapping Turtle (</w:t>
            </w:r>
            <w:proofErr w:type="spellStart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>Chelydra</w:t>
            </w:r>
            <w:proofErr w:type="spellEnd"/>
            <w:r w:rsidRPr="00956DD8">
              <w:rPr>
                <w:rFonts w:eastAsia="Times New Roman" w:cs="Times New Roman"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serpentina</w:t>
            </w: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3635A8E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595BA66" w14:textId="77777777" w:rsidR="002D11C9" w:rsidRPr="00956DD8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956DD8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en-CA"/>
              </w:rPr>
              <w:t>0.2</w:t>
            </w:r>
          </w:p>
        </w:tc>
      </w:tr>
      <w:tr w:rsidR="002D11C9" w:rsidRPr="00155410" w14:paraId="5BFF723D" w14:textId="77777777" w:rsidTr="008B63F3">
        <w:trPr>
          <w:trHeight w:val="375"/>
        </w:trPr>
        <w:tc>
          <w:tcPr>
            <w:tcW w:w="522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03DEFA" w14:textId="77777777" w:rsidR="002D11C9" w:rsidRPr="00155410" w:rsidRDefault="002D11C9" w:rsidP="002D11C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5541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8DE101" w14:textId="77777777" w:rsidR="002D11C9" w:rsidRPr="00155410" w:rsidRDefault="002D11C9" w:rsidP="002D11C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5541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85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DFDC872" w14:textId="77777777" w:rsidR="002D11C9" w:rsidRPr="00155410" w:rsidRDefault="002D11C9" w:rsidP="002D11C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5541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4CCD39FC" w14:textId="77777777" w:rsidR="002D11C9" w:rsidRDefault="002D11C9"/>
    <w:sectPr w:rsidR="002D11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A64"/>
    <w:rsid w:val="000B2AD1"/>
    <w:rsid w:val="000B5995"/>
    <w:rsid w:val="000C7FCA"/>
    <w:rsid w:val="000D3558"/>
    <w:rsid w:val="00155410"/>
    <w:rsid w:val="001771C8"/>
    <w:rsid w:val="00214A1C"/>
    <w:rsid w:val="00223A64"/>
    <w:rsid w:val="002D11C9"/>
    <w:rsid w:val="00372F12"/>
    <w:rsid w:val="003C625C"/>
    <w:rsid w:val="003E31A8"/>
    <w:rsid w:val="00562930"/>
    <w:rsid w:val="005B3A6F"/>
    <w:rsid w:val="00816FBE"/>
    <w:rsid w:val="008B63F3"/>
    <w:rsid w:val="008B7B83"/>
    <w:rsid w:val="0091245D"/>
    <w:rsid w:val="00956DD8"/>
    <w:rsid w:val="00BD71F5"/>
    <w:rsid w:val="00C16739"/>
    <w:rsid w:val="00E05EFE"/>
    <w:rsid w:val="00E61019"/>
    <w:rsid w:val="00F8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6FD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23A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0C7FCA"/>
  </w:style>
  <w:style w:type="character" w:styleId="Emphasis">
    <w:name w:val="Emphasis"/>
    <w:basedOn w:val="DefaultParagraphFont"/>
    <w:uiPriority w:val="20"/>
    <w:qFormat/>
    <w:rsid w:val="000C7F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4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45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24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4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4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4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7B8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23A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0C7FCA"/>
  </w:style>
  <w:style w:type="character" w:styleId="Emphasis">
    <w:name w:val="Emphasis"/>
    <w:basedOn w:val="DefaultParagraphFont"/>
    <w:uiPriority w:val="20"/>
    <w:qFormat/>
    <w:rsid w:val="000C7F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4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45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24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4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4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4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7B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9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JLitzgus</cp:lastModifiedBy>
  <cp:revision>4</cp:revision>
  <dcterms:created xsi:type="dcterms:W3CDTF">2015-01-07T14:44:00Z</dcterms:created>
  <dcterms:modified xsi:type="dcterms:W3CDTF">2015-01-07T14:45:00Z</dcterms:modified>
</cp:coreProperties>
</file>